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EC577" w14:textId="4B48E39F" w:rsidR="00704616" w:rsidRPr="00073AB1" w:rsidRDefault="008C0A38" w:rsidP="00704616">
      <w:pPr>
        <w:rPr>
          <w:rFonts w:ascii="Times New Roman" w:hAnsi="Times New Roman" w:cs="Times New Roman"/>
          <w:sz w:val="24"/>
          <w:szCs w:val="24"/>
        </w:rPr>
      </w:pPr>
      <w:r w:rsidRPr="004C24D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24D1">
        <w:rPr>
          <w:rFonts w:ascii="Times New Roman" w:hAnsi="Times New Roman" w:cs="Times New Roman"/>
          <w:b/>
          <w:bCs/>
          <w:sz w:val="24"/>
          <w:szCs w:val="24"/>
        </w:rPr>
        <w:t xml:space="preserve"> Table. Canonical correspondence analysis with avian species.</w:t>
      </w:r>
      <w:bookmarkStart w:id="0" w:name="_GoBack"/>
      <w:bookmarkEnd w:id="0"/>
    </w:p>
    <w:tbl>
      <w:tblPr>
        <w:tblW w:w="6823" w:type="dxa"/>
        <w:tblInd w:w="-15" w:type="dxa"/>
        <w:tblLook w:val="04A0" w:firstRow="1" w:lastRow="0" w:firstColumn="1" w:lastColumn="0" w:noHBand="0" w:noVBand="1"/>
      </w:tblPr>
      <w:tblGrid>
        <w:gridCol w:w="2983"/>
        <w:gridCol w:w="960"/>
        <w:gridCol w:w="960"/>
        <w:gridCol w:w="960"/>
        <w:gridCol w:w="960"/>
      </w:tblGrid>
      <w:tr w:rsidR="00704616" w:rsidRPr="00073AB1" w14:paraId="15D7CA13" w14:textId="77777777" w:rsidTr="00C80E88">
        <w:trPr>
          <w:trHeight w:val="300"/>
        </w:trPr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3F7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C540" w14:textId="77777777" w:rsidR="00704616" w:rsidRPr="00073AB1" w:rsidRDefault="00704616" w:rsidP="00C80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D608" w14:textId="77777777" w:rsidR="00704616" w:rsidRPr="00073AB1" w:rsidRDefault="00704616" w:rsidP="00C80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patial</w:t>
            </w:r>
          </w:p>
        </w:tc>
      </w:tr>
      <w:tr w:rsidR="00704616" w:rsidRPr="00073AB1" w14:paraId="4667AD6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F43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06D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xis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978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xis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1B6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xis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3718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xis 2</w:t>
            </w:r>
          </w:p>
        </w:tc>
      </w:tr>
      <w:tr w:rsidR="00704616" w:rsidRPr="00073AB1" w14:paraId="42C496E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FBF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cadian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31B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CE9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5F4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EF0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704616" w:rsidRPr="00073AB1" w14:paraId="46497BE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1C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lder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2F1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4D3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17F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3C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704616" w:rsidRPr="00073AB1" w14:paraId="734AD5A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A7A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C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D3B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A92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A2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3C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67</w:t>
            </w:r>
          </w:p>
        </w:tc>
      </w:tr>
      <w:tr w:rsidR="00704616" w:rsidRPr="00073AB1" w14:paraId="6030E47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7AD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Goldfin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0D2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A89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AD0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A92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01</w:t>
            </w:r>
          </w:p>
        </w:tc>
      </w:tr>
      <w:tr w:rsidR="00704616" w:rsidRPr="00073AB1" w14:paraId="7F830EF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56C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Redst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47A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4AA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B31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B5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704616" w:rsidRPr="00073AB1" w14:paraId="051A0F0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D9B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merican Rob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467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FF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B4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491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5</w:t>
            </w:r>
          </w:p>
        </w:tc>
      </w:tr>
      <w:tr w:rsidR="00704616" w:rsidRPr="00073AB1" w14:paraId="455F460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6BE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sh-throated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C6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A43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717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2DB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704616" w:rsidRPr="00073AB1" w14:paraId="2BE3CF5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89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udubon's Ori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209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F69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6EA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8D5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704616" w:rsidRPr="00073AB1" w14:paraId="310DD02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382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aird's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6AE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92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B71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13F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704616" w:rsidRPr="00073AB1" w14:paraId="234C327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72A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altimore Ori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CA8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1E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EE1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AAA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704616" w:rsidRPr="00073AB1" w14:paraId="2E7F6FA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E7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ank Swa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B6E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CDA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64A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EA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704616" w:rsidRPr="00073AB1" w14:paraId="3B86472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395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arn Swa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9D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3B6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3CF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567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23</w:t>
            </w:r>
          </w:p>
        </w:tc>
      </w:tr>
      <w:tr w:rsidR="00704616" w:rsidRPr="00073AB1" w14:paraId="12DADC7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C1C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ay-breasted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A9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80A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21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8BF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704616" w:rsidRPr="00073AB1" w14:paraId="521A6D4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BE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ell's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945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99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571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CD8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704616" w:rsidRPr="00073AB1" w14:paraId="6DDA003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810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ewick's</w:t>
            </w:r>
            <w:proofErr w:type="spellEnd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DEE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48D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1CB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96E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704616" w:rsidRPr="00073AB1" w14:paraId="2CFC5C0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994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 Phoe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F8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692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00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16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704616" w:rsidRPr="00073AB1" w14:paraId="3DAF58D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269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-and-white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DD0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002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5B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83B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704616" w:rsidRPr="00073AB1" w14:paraId="6220141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91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burnian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8D9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B7B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984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F6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704616" w:rsidRPr="00073AB1" w14:paraId="4E500CD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ACD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-capped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D48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4C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4EE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05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</w:tr>
      <w:tr w:rsidR="00704616" w:rsidRPr="00073AB1" w14:paraId="29BCFFC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7F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-chinned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63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37B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1F6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930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704616" w:rsidRPr="00073AB1" w14:paraId="3845D07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65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-crested Titmo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867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414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35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B8D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704616" w:rsidRPr="00073AB1" w14:paraId="63E64C5C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68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-headed Grosb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430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586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A1C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65D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704616" w:rsidRPr="00073AB1" w14:paraId="7E0D2D0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626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poll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25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E3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F0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98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04616" w:rsidRPr="00073AB1" w14:paraId="512F7F2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181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-tailed Gnat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281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CBF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82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F68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704616" w:rsidRPr="00073AB1" w14:paraId="544D094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CAC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-throated Blue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6AE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9FE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43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ED4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87</w:t>
            </w:r>
          </w:p>
        </w:tc>
      </w:tr>
      <w:tr w:rsidR="00704616" w:rsidRPr="00073AB1" w14:paraId="15DFCA6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90A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-throated Green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48C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12F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18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3FD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704616" w:rsidRPr="00073AB1" w14:paraId="49663C2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030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ack-throated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96F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12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CCA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E2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704616" w:rsidRPr="00073AB1" w14:paraId="352E4CD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46E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ue Grosb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237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F0E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C7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E0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5</w:t>
            </w:r>
          </w:p>
        </w:tc>
      </w:tr>
      <w:tr w:rsidR="00704616" w:rsidRPr="00073AB1" w14:paraId="4678BAE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1C4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ue J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9F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AE7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72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39F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0</w:t>
            </w:r>
          </w:p>
        </w:tc>
      </w:tr>
      <w:tr w:rsidR="00704616" w:rsidRPr="00073AB1" w14:paraId="1F5ABBF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F0E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ue-gray Gnat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FA2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80E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7DE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16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704616" w:rsidRPr="00073AB1" w14:paraId="5EFD025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38B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ue-headed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41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D5C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3EE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733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704616" w:rsidRPr="00073AB1" w14:paraId="6EF503B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98C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lue-winged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FE5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AAA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6E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626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28</w:t>
            </w:r>
          </w:p>
        </w:tc>
      </w:tr>
      <w:tr w:rsidR="00704616" w:rsidRPr="00073AB1" w14:paraId="4B9BA45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8E6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oat-tailed Grack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5E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8EE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41C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836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78</w:t>
            </w:r>
          </w:p>
        </w:tc>
      </w:tr>
      <w:tr w:rsidR="00704616" w:rsidRPr="00073AB1" w14:paraId="2DB3132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D1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otteri's</w:t>
            </w:r>
            <w:proofErr w:type="spellEnd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722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2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8AA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EB6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F4F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704616" w:rsidRPr="00073AB1" w14:paraId="7700EBD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8E5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rewer's Black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5FA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089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C6F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E51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704616" w:rsidRPr="00073AB1" w14:paraId="3AF8B57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3B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rewer's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4F6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B40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E5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981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704616" w:rsidRPr="00073AB1" w14:paraId="3E2286B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AEB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ronzed Cow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6E3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061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CA3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71C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704616" w:rsidRPr="00073AB1" w14:paraId="28BF949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960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own Cree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A22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90C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21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6D7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36</w:t>
            </w:r>
          </w:p>
        </w:tc>
      </w:tr>
      <w:tr w:rsidR="00704616" w:rsidRPr="00073AB1" w14:paraId="2F61002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41F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rown Thras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C4D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5E5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82A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F4B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704616" w:rsidRPr="00073AB1" w14:paraId="0FBFA6D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BDE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rown-crested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D3D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8F0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15E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341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704616" w:rsidRPr="00073AB1" w14:paraId="656CEBE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CCE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rown-headed Cow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1C8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8E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B23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1BA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24</w:t>
            </w:r>
          </w:p>
        </w:tc>
      </w:tr>
      <w:tr w:rsidR="00704616" w:rsidRPr="00073AB1" w14:paraId="2BE8C86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7A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Bullock's Ori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B7D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BC9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F93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8EF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9</w:t>
            </w:r>
          </w:p>
        </w:tc>
      </w:tr>
      <w:tr w:rsidR="00704616" w:rsidRPr="00073AB1" w14:paraId="693D90B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211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ctus W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563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FE5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E81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3CD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704616" w:rsidRPr="00073AB1" w14:paraId="388C555C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EA0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nada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690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253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0D9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6D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704616" w:rsidRPr="00073AB1" w14:paraId="659BC09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6DE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nyon Towh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420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55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F5A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E35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704616" w:rsidRPr="00073AB1" w14:paraId="76308FE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88D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nyon W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835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143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AFB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A20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704616" w:rsidRPr="00073AB1" w14:paraId="52FEA54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74F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rolina Chickad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54A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A3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E6D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3F7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13</w:t>
            </w:r>
          </w:p>
        </w:tc>
      </w:tr>
      <w:tr w:rsidR="00704616" w:rsidRPr="00073AB1" w14:paraId="6D7813B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6D1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rolina W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B0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59D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BD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4FB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5</w:t>
            </w:r>
          </w:p>
        </w:tc>
      </w:tr>
      <w:tr w:rsidR="00704616" w:rsidRPr="00073AB1" w14:paraId="0080E65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62F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ssin's Fin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71E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315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E5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9D6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704616" w:rsidRPr="00073AB1" w14:paraId="4A0F61B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39E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ssin's King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3A2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4E8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D2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57E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704616" w:rsidRPr="00073AB1" w14:paraId="34E2D03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FB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ssin's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158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DA4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B82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36A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704616" w:rsidRPr="00073AB1" w14:paraId="5BE4215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6C2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ave Swa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DBE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19F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10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F93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704616" w:rsidRPr="00073AB1" w14:paraId="2ED34E2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1F7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erulean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E06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32D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AD3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9AF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704616" w:rsidRPr="00073AB1" w14:paraId="3B9F432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A50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hestnut-collared Longsp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F75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4B6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5C6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CF8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704616" w:rsidRPr="00073AB1" w14:paraId="0F17639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2E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hestnut-sided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83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763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EBF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021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704616" w:rsidRPr="00073AB1" w14:paraId="11C0D92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42F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hihuahuan Ra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C0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1FD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058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C8C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704616" w:rsidRPr="00073AB1" w14:paraId="51B6221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624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hipping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EF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538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1FE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EF0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704616" w:rsidRPr="00073AB1" w14:paraId="46AE026C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B6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lay-colored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5F0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AD5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D0F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CFA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53</w:t>
            </w:r>
          </w:p>
        </w:tc>
      </w:tr>
      <w:tr w:rsidR="00704616" w:rsidRPr="00073AB1" w14:paraId="1EBE4C9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16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liff Swa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88E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BEE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B9B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E5C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1</w:t>
            </w:r>
          </w:p>
        </w:tc>
      </w:tr>
      <w:tr w:rsidR="00704616" w:rsidRPr="00073AB1" w14:paraId="5C3CDC8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4CA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ommon Grack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F3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99E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4F1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2DB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56</w:t>
            </w:r>
          </w:p>
        </w:tc>
      </w:tr>
      <w:tr w:rsidR="00704616" w:rsidRPr="00073AB1" w14:paraId="1A8AE89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2EC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ommon Ground-D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9A6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42E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77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FE8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704616" w:rsidRPr="00073AB1" w14:paraId="26DEEC6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D3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ommon Ra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19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017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DF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484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704616" w:rsidRPr="00073AB1" w14:paraId="67B336A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B58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ommon Yellowthro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04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4C0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E2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06F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</w:tr>
      <w:tr w:rsidR="00704616" w:rsidRPr="00073AB1" w14:paraId="142B625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75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ordilleran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43A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A0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3C1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A5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704616" w:rsidRPr="00073AB1" w14:paraId="6C619D9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952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ouch's King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610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F05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A4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AE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704616" w:rsidRPr="00073AB1" w14:paraId="157C08A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098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Curve-billed Thras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A83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03C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7D6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BF9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704616" w:rsidRPr="00073AB1" w14:paraId="6BF8672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DD3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Dark-eyed Jun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0AF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44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F97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AC3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704616" w:rsidRPr="00073AB1" w14:paraId="45BFC34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57F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Dusky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BB9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0D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14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71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704616" w:rsidRPr="00073AB1" w14:paraId="1DD2BE24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AA3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Eastern Blue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48D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F93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3A5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545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52</w:t>
            </w:r>
          </w:p>
        </w:tc>
      </w:tr>
      <w:tr w:rsidR="00704616" w:rsidRPr="00073AB1" w14:paraId="646E352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C7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Eastern King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82E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CB6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FEB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D44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19</w:t>
            </w:r>
          </w:p>
        </w:tc>
      </w:tr>
      <w:tr w:rsidR="00704616" w:rsidRPr="00073AB1" w14:paraId="2A37A68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3FB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Eastern Meadowla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E0F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63A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1A0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EF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15</w:t>
            </w:r>
          </w:p>
        </w:tc>
      </w:tr>
      <w:tr w:rsidR="00704616" w:rsidRPr="00073AB1" w14:paraId="5D17F14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903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Eastern Phoe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69E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315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AFD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D81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704616" w:rsidRPr="00073AB1" w14:paraId="576B0DF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3C3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Eastern Towh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7ED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F5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C20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74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704616" w:rsidRPr="00073AB1" w14:paraId="1679323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9FE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Eastern Wood-Pew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5A7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DF7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E0F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772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5</w:t>
            </w:r>
          </w:p>
        </w:tc>
      </w:tr>
      <w:tr w:rsidR="00704616" w:rsidRPr="00073AB1" w14:paraId="17235C2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3FE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Eurasian Collared-D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506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80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F44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556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9</w:t>
            </w:r>
          </w:p>
        </w:tc>
      </w:tr>
      <w:tr w:rsidR="00704616" w:rsidRPr="00073AB1" w14:paraId="40DDAF9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618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European Star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EFE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45E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85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9BC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68</w:t>
            </w:r>
          </w:p>
        </w:tc>
      </w:tr>
      <w:tr w:rsidR="00704616" w:rsidRPr="00073AB1" w14:paraId="2BEEDED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89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Field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559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17F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023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087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</w:tr>
      <w:tr w:rsidR="00704616" w:rsidRPr="00073AB1" w14:paraId="0545BFE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36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Fish C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972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CB1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61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406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82</w:t>
            </w:r>
          </w:p>
        </w:tc>
      </w:tr>
      <w:tr w:rsidR="00704616" w:rsidRPr="00073AB1" w14:paraId="1484404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FC5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Fox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95F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DDB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379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5E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704616" w:rsidRPr="00073AB1" w14:paraId="3A362DE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3AC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olden-cheeked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298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D07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B26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4BA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704616" w:rsidRPr="00073AB1" w14:paraId="10F6134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9D2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lden-crowned King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135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14E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89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19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20</w:t>
            </w:r>
          </w:p>
        </w:tc>
      </w:tr>
      <w:tr w:rsidR="00704616" w:rsidRPr="00073AB1" w14:paraId="3277B4B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0C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olden-winged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8E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C9D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247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61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5</w:t>
            </w:r>
          </w:p>
        </w:tc>
      </w:tr>
      <w:tr w:rsidR="00704616" w:rsidRPr="00073AB1" w14:paraId="43EB98D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EE2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ace's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023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DC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F20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21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704616" w:rsidRPr="00073AB1" w14:paraId="039E0B8C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66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asshopper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523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13A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90F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60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79</w:t>
            </w:r>
          </w:p>
        </w:tc>
      </w:tr>
      <w:tr w:rsidR="00704616" w:rsidRPr="00073AB1" w14:paraId="2281B34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9D9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ay Cat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E91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465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03B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C06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17</w:t>
            </w:r>
          </w:p>
        </w:tc>
      </w:tr>
      <w:tr w:rsidR="00704616" w:rsidRPr="00073AB1" w14:paraId="3027AE3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353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ay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59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D5F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4BD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01D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87</w:t>
            </w:r>
          </w:p>
        </w:tc>
      </w:tr>
      <w:tr w:rsidR="00704616" w:rsidRPr="00073AB1" w14:paraId="247640D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D83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ay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741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CE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71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999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87</w:t>
            </w:r>
          </w:p>
        </w:tc>
      </w:tr>
      <w:tr w:rsidR="00704616" w:rsidRPr="00073AB1" w14:paraId="04E1C62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66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ay-cheeked Thru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D8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9A3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F33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C1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704616" w:rsidRPr="00073AB1" w14:paraId="67414DB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45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eat Crested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6B9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61F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BEE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E91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704616" w:rsidRPr="00073AB1" w14:paraId="0204C65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DD4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at </w:t>
            </w: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Kiskad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6DD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BFC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3A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6C7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704616" w:rsidRPr="00073AB1" w14:paraId="35C0875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A8C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eat-tailed Grack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B41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AB3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C6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800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4</w:t>
            </w:r>
          </w:p>
        </w:tc>
      </w:tr>
      <w:tr w:rsidR="00704616" w:rsidRPr="00073AB1" w14:paraId="1360EBE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565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een J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9B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A4B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D0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B49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704616" w:rsidRPr="00073AB1" w14:paraId="612C733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C75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Green-tailed Towh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A2E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941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F87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0EE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704616" w:rsidRPr="00073AB1" w14:paraId="24B9655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D13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arris's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814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472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779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90B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704616" w:rsidRPr="00073AB1" w14:paraId="10F8C18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AE0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epatic Tana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8C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56A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23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40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41</w:t>
            </w:r>
          </w:p>
        </w:tc>
      </w:tr>
      <w:tr w:rsidR="00704616" w:rsidRPr="00073AB1" w14:paraId="606EA7D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C3A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ermit Thru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1B0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1C2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AB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6E6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2</w:t>
            </w:r>
          </w:p>
        </w:tc>
      </w:tr>
      <w:tr w:rsidR="00704616" w:rsidRPr="00073AB1" w14:paraId="4C6EAD5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41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ooded Ori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610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62F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F0B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68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254</w:t>
            </w:r>
          </w:p>
        </w:tc>
      </w:tr>
      <w:tr w:rsidR="00704616" w:rsidRPr="00073AB1" w14:paraId="4A7836E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B47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ooded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5AB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6F9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3FA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EC8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704616" w:rsidRPr="00073AB1" w14:paraId="2523A9F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4FA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orned La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76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942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A53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10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54</w:t>
            </w:r>
          </w:p>
        </w:tc>
      </w:tr>
      <w:tr w:rsidR="00704616" w:rsidRPr="00073AB1" w14:paraId="3D3CDD6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FE3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ouse Fin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22A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5F3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DF9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053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7</w:t>
            </w:r>
          </w:p>
        </w:tc>
      </w:tr>
      <w:tr w:rsidR="00704616" w:rsidRPr="00073AB1" w14:paraId="69835D0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BD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ouse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EE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6D8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D48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C60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42</w:t>
            </w:r>
          </w:p>
        </w:tc>
      </w:tr>
      <w:tr w:rsidR="00704616" w:rsidRPr="00073AB1" w14:paraId="2C38CFC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996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ouse W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206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636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81A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AAF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704616" w:rsidRPr="00073AB1" w14:paraId="62F9E0D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28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Hutton's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983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DBD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52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40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67</w:t>
            </w:r>
          </w:p>
        </w:tc>
      </w:tr>
      <w:tr w:rsidR="00704616" w:rsidRPr="00073AB1" w14:paraId="5F359CA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7F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Inca D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7F3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84A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E2A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987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704616" w:rsidRPr="00073AB1" w14:paraId="4D7E6584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0FC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Indigo Bun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65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896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D6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414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63</w:t>
            </w:r>
          </w:p>
        </w:tc>
      </w:tr>
      <w:tr w:rsidR="00704616" w:rsidRPr="00073AB1" w14:paraId="3F312F0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F8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Juniper Titmo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8D1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3A1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8A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8F3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46</w:t>
            </w:r>
          </w:p>
        </w:tc>
      </w:tr>
      <w:tr w:rsidR="00704616" w:rsidRPr="00073AB1" w14:paraId="52DD31B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074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Kentucky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E47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9EF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24E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A4D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704616" w:rsidRPr="00073AB1" w14:paraId="2495173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AF2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apland Longsp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F57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ED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520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D20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704616" w:rsidRPr="00073AB1" w14:paraId="5C0EDAB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1CC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ark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C86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34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E10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9E6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</w:tr>
      <w:tr w:rsidR="00704616" w:rsidRPr="00073AB1" w14:paraId="17F51F6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7DA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azuli Bun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CA4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D7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E39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42D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512</w:t>
            </w:r>
          </w:p>
        </w:tc>
      </w:tr>
      <w:tr w:rsidR="00704616" w:rsidRPr="00073AB1" w14:paraId="2A42FB0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2F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east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237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FC0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93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AFB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704616" w:rsidRPr="00073AB1" w14:paraId="138D7A8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64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eConte's</w:t>
            </w:r>
            <w:proofErr w:type="spellEnd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B0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57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4CD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B98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34</w:t>
            </w:r>
          </w:p>
        </w:tc>
      </w:tr>
      <w:tr w:rsidR="00704616" w:rsidRPr="00073AB1" w14:paraId="6A8BD35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6E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esser Goldfin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40C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157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388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CD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04616" w:rsidRPr="00073AB1" w14:paraId="77D5B62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C5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incoln's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A16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6E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19B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0A6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0</w:t>
            </w:r>
          </w:p>
        </w:tc>
      </w:tr>
      <w:tr w:rsidR="00704616" w:rsidRPr="00073AB1" w14:paraId="264F4B8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105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oggerhead Shr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B94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240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ED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3CA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71</w:t>
            </w:r>
          </w:p>
        </w:tc>
      </w:tr>
      <w:tr w:rsidR="00704616" w:rsidRPr="00073AB1" w14:paraId="3A6E190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303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ong-billed Thras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BA6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3C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D35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F08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704616" w:rsidRPr="00073AB1" w14:paraId="0FAE782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A95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 Waterthru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1DE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588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A67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C2A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04616" w:rsidRPr="00073AB1" w14:paraId="5F06BC1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BB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MacGillivray's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63A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A07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A6F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64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56</w:t>
            </w:r>
          </w:p>
        </w:tc>
      </w:tr>
      <w:tr w:rsidR="00704616" w:rsidRPr="00073AB1" w14:paraId="437AB06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35B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Magnolia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B7F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6C4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CEC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0F4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704616" w:rsidRPr="00073AB1" w14:paraId="46D5F35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1D9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Marsh W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44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35A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A3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809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704616" w:rsidRPr="00073AB1" w14:paraId="6311C4B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76E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McCown's Longsp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DEF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F85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79F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1BA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704616" w:rsidRPr="00073AB1" w14:paraId="0DA6F76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5B4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Mexican J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30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E28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B4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DF0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704616" w:rsidRPr="00073AB1" w14:paraId="5ED1CFB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AE1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Monk Parake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7E5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F06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7B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C3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22</w:t>
            </w:r>
          </w:p>
        </w:tc>
      </w:tr>
      <w:tr w:rsidR="00704616" w:rsidRPr="00073AB1" w14:paraId="4CFF6C0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E11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untain Chickad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174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D66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E2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AD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935</w:t>
            </w:r>
          </w:p>
        </w:tc>
      </w:tr>
      <w:tr w:rsidR="00704616" w:rsidRPr="00073AB1" w14:paraId="750CE90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476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Mourning D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B6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3BD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3BA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66F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2</w:t>
            </w:r>
          </w:p>
        </w:tc>
      </w:tr>
      <w:tr w:rsidR="00704616" w:rsidRPr="00073AB1" w14:paraId="4FDBD70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C4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Mourning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6BC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B1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A35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28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704616" w:rsidRPr="00073AB1" w14:paraId="26F7812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432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Nashville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86A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C46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5FB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D7E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704616" w:rsidRPr="00073AB1" w14:paraId="30CB03E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6C8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Nelson's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CCE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9B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87C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C6C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87</w:t>
            </w:r>
          </w:p>
        </w:tc>
      </w:tr>
      <w:tr w:rsidR="00704616" w:rsidRPr="00073AB1" w14:paraId="7D5C29E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7F5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Card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54C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A7B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0BB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7AF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</w:tr>
      <w:tr w:rsidR="00704616" w:rsidRPr="00073AB1" w14:paraId="17674C6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096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Mocking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264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7F2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D87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B97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7</w:t>
            </w:r>
          </w:p>
        </w:tc>
      </w:tr>
      <w:tr w:rsidR="00704616" w:rsidRPr="00073AB1" w14:paraId="1ADE059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5DF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rthern </w:t>
            </w: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aru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B64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5A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C6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0E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704616" w:rsidRPr="00073AB1" w14:paraId="4F44D20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C0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Rough-winged Swa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8F9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532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853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8A4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5</w:t>
            </w:r>
          </w:p>
        </w:tc>
      </w:tr>
      <w:tr w:rsidR="00704616" w:rsidRPr="00073AB1" w14:paraId="43F16704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47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Waterthru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D7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C23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F4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A0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704616" w:rsidRPr="00073AB1" w14:paraId="6387201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DCF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Olive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F73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02B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76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24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704616" w:rsidRPr="00073AB1" w14:paraId="04149D7C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AC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Olive-sided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65F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B13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06B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667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704616" w:rsidRPr="00073AB1" w14:paraId="217D2D9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9E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Orange-crowned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208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C3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8E8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77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28</w:t>
            </w:r>
          </w:p>
        </w:tc>
      </w:tr>
      <w:tr w:rsidR="00704616" w:rsidRPr="00073AB1" w14:paraId="4C31475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4E9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Orchard Ori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513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8A5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3A9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762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9</w:t>
            </w:r>
          </w:p>
        </w:tc>
      </w:tr>
      <w:tr w:rsidR="00704616" w:rsidRPr="00073AB1" w14:paraId="75F57265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51F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ainted Bun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42E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BD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4E4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6E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1</w:t>
            </w:r>
          </w:p>
        </w:tc>
      </w:tr>
      <w:tr w:rsidR="00704616" w:rsidRPr="00073AB1" w14:paraId="18B40D9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26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ainted Redst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10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4D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19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CB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536</w:t>
            </w:r>
          </w:p>
        </w:tc>
      </w:tr>
      <w:tr w:rsidR="00704616" w:rsidRPr="00073AB1" w14:paraId="2A134F6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62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alm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784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4B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E3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9C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5</w:t>
            </w:r>
          </w:p>
        </w:tc>
      </w:tr>
      <w:tr w:rsidR="00704616" w:rsidRPr="00073AB1" w14:paraId="4CA6D4A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CB8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hiladelphia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D5B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79C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51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8E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704616" w:rsidRPr="00073AB1" w14:paraId="0F617084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A1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ine Sisk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CD3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01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09B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A3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704616" w:rsidRPr="00073AB1" w14:paraId="6ACDDCE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05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ine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88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43B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6D5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2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BD7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704616" w:rsidRPr="00073AB1" w14:paraId="323A189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0E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rairie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D8B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407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AC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CD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87</w:t>
            </w:r>
          </w:p>
        </w:tc>
      </w:tr>
      <w:tr w:rsidR="00704616" w:rsidRPr="00073AB1" w14:paraId="79803439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61A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rothonotary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73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1E2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82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62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704616" w:rsidRPr="00073AB1" w14:paraId="49565BCC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40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urple Fin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53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6C6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4A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D9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38</w:t>
            </w:r>
          </w:p>
        </w:tc>
      </w:tr>
      <w:tr w:rsidR="00704616" w:rsidRPr="00073AB1" w14:paraId="265AC4A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7CD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urple Mart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AB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3E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4F6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7C4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44</w:t>
            </w:r>
          </w:p>
        </w:tc>
      </w:tr>
      <w:tr w:rsidR="00704616" w:rsidRPr="00073AB1" w14:paraId="3AC39ED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DD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ygmy Nutha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36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903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B43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8AF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704616" w:rsidRPr="00073AB1" w14:paraId="1C70F65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5CA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Pyrrhuloxia Card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FA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D3D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94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2E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564</w:t>
            </w:r>
          </w:p>
        </w:tc>
      </w:tr>
      <w:tr w:rsidR="00704616" w:rsidRPr="00073AB1" w14:paraId="5EAE12C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890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Red-breasted Nutha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625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247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8FD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33A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704616" w:rsidRPr="00073AB1" w14:paraId="40B1A50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D04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Red-eyed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5E0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00A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B5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B47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04616" w:rsidRPr="00073AB1" w14:paraId="3229021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EF4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Red-winged Black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30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F60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D11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5C4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35</w:t>
            </w:r>
          </w:p>
        </w:tc>
      </w:tr>
      <w:tr w:rsidR="00704616" w:rsidRPr="00073AB1" w14:paraId="0F2723A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F97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Rock Pige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3D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02B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81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846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704616" w:rsidRPr="00073AB1" w14:paraId="0DDEBEB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F0F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Rock W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D7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5D6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33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C6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704616" w:rsidRPr="00073AB1" w14:paraId="6DC50A64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C3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Rose-breasted Grosb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02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04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029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67A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2</w:t>
            </w:r>
          </w:p>
        </w:tc>
      </w:tr>
      <w:tr w:rsidR="00704616" w:rsidRPr="00073AB1" w14:paraId="3D2B993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9C49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Ruby-crowned King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5D0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E4C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81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6D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55</w:t>
            </w:r>
          </w:p>
        </w:tc>
      </w:tr>
      <w:tr w:rsidR="00704616" w:rsidRPr="00073AB1" w14:paraId="012569B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819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Rufous-crowned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56A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013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B9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241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8</w:t>
            </w:r>
          </w:p>
        </w:tc>
      </w:tr>
      <w:tr w:rsidR="00704616" w:rsidRPr="00073AB1" w14:paraId="0A1932A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3F9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avannah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45F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59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9F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894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</w:tr>
      <w:tr w:rsidR="00704616" w:rsidRPr="00073AB1" w14:paraId="091F58CC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44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ay's Phoe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57D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23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5D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BA5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704616" w:rsidRPr="00073AB1" w14:paraId="4AB5959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36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carlet Tana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86C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648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3F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85F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8</w:t>
            </w:r>
          </w:p>
        </w:tc>
      </w:tr>
      <w:tr w:rsidR="00704616" w:rsidRPr="00073AB1" w14:paraId="4BA948E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6E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cissor-tailed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A72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B4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D64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A68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22</w:t>
            </w:r>
          </w:p>
        </w:tc>
      </w:tr>
      <w:tr w:rsidR="00704616" w:rsidRPr="00073AB1" w14:paraId="55715304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D6A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cott's Ori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824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3A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0A2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DEB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704616" w:rsidRPr="00073AB1" w14:paraId="0604507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00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easide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6F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A6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68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A43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23</w:t>
            </w:r>
          </w:p>
        </w:tc>
      </w:tr>
      <w:tr w:rsidR="00704616" w:rsidRPr="00073AB1" w14:paraId="17D78D8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ACD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edge W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408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F45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20A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238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88</w:t>
            </w:r>
          </w:p>
        </w:tc>
      </w:tr>
      <w:tr w:rsidR="00704616" w:rsidRPr="00073AB1" w14:paraId="225FCC04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A7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ong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362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883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0D6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97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4</w:t>
            </w:r>
          </w:p>
        </w:tc>
      </w:tr>
      <w:tr w:rsidR="00704616" w:rsidRPr="00073AB1" w14:paraId="4EBED4C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FE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otted Towh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E02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3B1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E18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D68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704616" w:rsidRPr="00073AB1" w14:paraId="143E042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D68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ummer Tana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519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BF1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F6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B0E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704616" w:rsidRPr="00073AB1" w14:paraId="634EFCA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1B0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wainson's</w:t>
            </w:r>
            <w:proofErr w:type="spellEnd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ru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858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74E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0A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51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5</w:t>
            </w:r>
          </w:p>
        </w:tc>
      </w:tr>
      <w:tr w:rsidR="00704616" w:rsidRPr="00073AB1" w14:paraId="23272EB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AB4B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wainson's</w:t>
            </w:r>
            <w:proofErr w:type="spellEnd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5C8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95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742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1F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87</w:t>
            </w:r>
          </w:p>
        </w:tc>
      </w:tr>
      <w:tr w:rsidR="00704616" w:rsidRPr="00073AB1" w14:paraId="7ED1D08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FC9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Swamp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6F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DAD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7A0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91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4</w:t>
            </w:r>
          </w:p>
        </w:tc>
      </w:tr>
      <w:tr w:rsidR="00704616" w:rsidRPr="00073AB1" w14:paraId="5BA25DD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4CD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1E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1B0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D48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2B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32</w:t>
            </w:r>
          </w:p>
        </w:tc>
      </w:tr>
      <w:tr w:rsidR="00704616" w:rsidRPr="00073AB1" w14:paraId="36D4A08A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F8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Tree Swa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9FB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5A4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8E9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7A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23</w:t>
            </w:r>
          </w:p>
        </w:tc>
      </w:tr>
      <w:tr w:rsidR="00704616" w:rsidRPr="00073AB1" w14:paraId="2AA4BB2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AA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Tropical King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487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287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52C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E94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486</w:t>
            </w:r>
          </w:p>
        </w:tc>
      </w:tr>
      <w:tr w:rsidR="00704616" w:rsidRPr="00073AB1" w14:paraId="215074D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52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Tufted Titmo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1D1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D0B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F25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0F3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59</w:t>
            </w:r>
          </w:p>
        </w:tc>
      </w:tr>
      <w:tr w:rsidR="00704616" w:rsidRPr="00073AB1" w14:paraId="6DF579B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0BC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Varied Bun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FF6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B17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72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128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704616" w:rsidRPr="00073AB1" w14:paraId="35AADEA6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55E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Verdin</w:t>
            </w:r>
            <w:proofErr w:type="spellEnd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Auripa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FCB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414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FD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6CE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564</w:t>
            </w:r>
          </w:p>
        </w:tc>
      </w:tr>
      <w:tr w:rsidR="00704616" w:rsidRPr="00073AB1" w14:paraId="1672689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744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Vermilion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E80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076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0D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150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704616" w:rsidRPr="00073AB1" w14:paraId="467B311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78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Vesper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962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20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2AE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E37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704616" w:rsidRPr="00073AB1" w14:paraId="7438D6B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54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Violet-green Swa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ED5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9CB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85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4C1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704616" w:rsidRPr="00073AB1" w14:paraId="498D582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1C31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arbling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603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E9D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36E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D6B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704616" w:rsidRPr="00073AB1" w14:paraId="7C89314F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8A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estern Blue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F28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6F4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8DB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95E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78</w:t>
            </w:r>
          </w:p>
        </w:tc>
      </w:tr>
      <w:tr w:rsidR="00704616" w:rsidRPr="00073AB1" w14:paraId="345B7C6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94D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estern King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E0B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63F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C22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968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39</w:t>
            </w:r>
          </w:p>
        </w:tc>
      </w:tr>
      <w:tr w:rsidR="00704616" w:rsidRPr="00073AB1" w14:paraId="5B34D22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6092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estern Meadowla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31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AD2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48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804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44</w:t>
            </w:r>
          </w:p>
        </w:tc>
      </w:tr>
      <w:tr w:rsidR="00704616" w:rsidRPr="00073AB1" w14:paraId="796B660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12D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estern Tana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3CD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8B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0A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C60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704616" w:rsidRPr="00073AB1" w14:paraId="670F99AB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3C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estern Wood-Pew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EF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56B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541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2C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704616" w:rsidRPr="00073AB1" w14:paraId="7212163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E9E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hite-breasted Nutha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A0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5D2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0C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53A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02</w:t>
            </w:r>
          </w:p>
        </w:tc>
      </w:tr>
      <w:tr w:rsidR="00704616" w:rsidRPr="00073AB1" w14:paraId="3D6110D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3E8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hite-crowned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7EA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189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5E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3A8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67</w:t>
            </w:r>
          </w:p>
        </w:tc>
      </w:tr>
      <w:tr w:rsidR="00704616" w:rsidRPr="00073AB1" w14:paraId="039CF72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DB3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hite-eyed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E1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ED8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F8D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A6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704616" w:rsidRPr="00073AB1" w14:paraId="554409E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664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hite-throated Spar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CD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68C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85B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8FA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704616" w:rsidRPr="00073AB1" w14:paraId="1ACF704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AFE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hite-tipped D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802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DB8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63D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F21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704616" w:rsidRPr="00073AB1" w14:paraId="5DF3AB0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ED0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hite-winged D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E73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67D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D5A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625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704616" w:rsidRPr="00073AB1" w14:paraId="0BE91612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278C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illow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174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BEF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C2F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C1F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704616" w:rsidRPr="00073AB1" w14:paraId="2A901F0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7567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ilson's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A12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FEA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FEB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BF9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704616" w:rsidRPr="00073AB1" w14:paraId="7449058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307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inter W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53E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4C0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D8E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5E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704616" w:rsidRPr="00073AB1" w14:paraId="5D03F3D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31B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ood Thru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DF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5E8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C01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9BE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704616" w:rsidRPr="00073AB1" w14:paraId="1F913E61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44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oodhouse's</w:t>
            </w:r>
            <w:proofErr w:type="spellEnd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ub-J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D76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478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F51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2E2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704616" w:rsidRPr="00073AB1" w14:paraId="3D604A5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D466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Worm-eating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19A2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27C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10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722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87</w:t>
            </w:r>
          </w:p>
        </w:tc>
      </w:tr>
      <w:tr w:rsidR="00704616" w:rsidRPr="00073AB1" w14:paraId="1EC5997E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E0B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Yellow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90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4D9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30A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991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9</w:t>
            </w:r>
          </w:p>
        </w:tc>
      </w:tr>
      <w:tr w:rsidR="00704616" w:rsidRPr="00073AB1" w14:paraId="2E865250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289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Yellow-bellied Flycat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6DC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DF88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2A6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0AD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704616" w:rsidRPr="00073AB1" w14:paraId="0DE3D20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518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Yellow-breasted Ch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885A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74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233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8CBB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704616" w:rsidRPr="00073AB1" w14:paraId="372ACCDD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2630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Yellow-green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2D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A2D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E1A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A64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1.387</w:t>
            </w:r>
          </w:p>
        </w:tc>
      </w:tr>
      <w:tr w:rsidR="00704616" w:rsidRPr="00073AB1" w14:paraId="21ACE31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B8D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Yellow-headed Black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0BB7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4DDD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EB9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73DF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200</w:t>
            </w:r>
          </w:p>
        </w:tc>
      </w:tr>
      <w:tr w:rsidR="00704616" w:rsidRPr="00073AB1" w14:paraId="4B9945C8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C23A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Yellow-</w:t>
            </w:r>
            <w:proofErr w:type="spellStart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rumped</w:t>
            </w:r>
            <w:proofErr w:type="spellEnd"/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rb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C88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588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1469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A4F0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</w:tr>
      <w:tr w:rsidR="00704616" w:rsidRPr="00073AB1" w14:paraId="3060DF17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F0A5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Yellow-throated Vire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CA26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F65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159E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FE4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704616" w:rsidRPr="00073AB1" w14:paraId="50029383" w14:textId="77777777" w:rsidTr="00C80E88">
        <w:trPr>
          <w:trHeight w:val="300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36FF" w14:textId="77777777" w:rsidR="00704616" w:rsidRPr="00073AB1" w:rsidRDefault="00704616" w:rsidP="00C80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Yellow-throated Warbl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8C9C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0A73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A61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5855" w14:textId="77777777" w:rsidR="00704616" w:rsidRPr="00073AB1" w:rsidRDefault="00704616" w:rsidP="00C80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AB1">
              <w:rPr>
                <w:rFonts w:ascii="Times New Roman" w:eastAsia="Times New Roman" w:hAnsi="Times New Roman" w:cs="Times New Roman"/>
                <w:sz w:val="24"/>
                <w:szCs w:val="24"/>
              </w:rPr>
              <w:t>-0.115</w:t>
            </w:r>
          </w:p>
        </w:tc>
      </w:tr>
    </w:tbl>
    <w:p w14:paraId="0115FEB7" w14:textId="68A6B278" w:rsidR="006F3A46" w:rsidRDefault="006F3A46"/>
    <w:p w14:paraId="15B30DE2" w14:textId="77777777" w:rsidR="00704616" w:rsidRDefault="00704616"/>
    <w:sectPr w:rsidR="0070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AE443" w14:textId="77777777" w:rsidR="00D20DA0" w:rsidRDefault="00D20DA0" w:rsidP="00704616">
      <w:pPr>
        <w:spacing w:after="0" w:line="240" w:lineRule="auto"/>
      </w:pPr>
      <w:r>
        <w:separator/>
      </w:r>
    </w:p>
  </w:endnote>
  <w:endnote w:type="continuationSeparator" w:id="0">
    <w:p w14:paraId="26B77DC6" w14:textId="77777777" w:rsidR="00D20DA0" w:rsidRDefault="00D20DA0" w:rsidP="00704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869E07" w14:textId="77777777" w:rsidR="00D20DA0" w:rsidRDefault="00D20DA0" w:rsidP="00704616">
      <w:pPr>
        <w:spacing w:after="0" w:line="240" w:lineRule="auto"/>
      </w:pPr>
      <w:r>
        <w:separator/>
      </w:r>
    </w:p>
  </w:footnote>
  <w:footnote w:type="continuationSeparator" w:id="0">
    <w:p w14:paraId="0D3C766C" w14:textId="77777777" w:rsidR="00D20DA0" w:rsidRDefault="00D20DA0" w:rsidP="00704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416AD"/>
    <w:multiLevelType w:val="hybridMultilevel"/>
    <w:tmpl w:val="4C3868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F3A5FC1"/>
    <w:multiLevelType w:val="hybridMultilevel"/>
    <w:tmpl w:val="5900E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D39A1"/>
    <w:multiLevelType w:val="multilevel"/>
    <w:tmpl w:val="2FFA1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9F6CB0"/>
    <w:multiLevelType w:val="hybridMultilevel"/>
    <w:tmpl w:val="3D4267EE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A245F"/>
    <w:multiLevelType w:val="hybridMultilevel"/>
    <w:tmpl w:val="3D4267E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685E4F"/>
    <w:multiLevelType w:val="hybridMultilevel"/>
    <w:tmpl w:val="5B180446"/>
    <w:lvl w:ilvl="0" w:tplc="24FE68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F40ABB"/>
    <w:multiLevelType w:val="hybridMultilevel"/>
    <w:tmpl w:val="6B2616CC"/>
    <w:lvl w:ilvl="0" w:tplc="7DE4FA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1312CA"/>
    <w:multiLevelType w:val="hybridMultilevel"/>
    <w:tmpl w:val="E4788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9C02E1F"/>
    <w:multiLevelType w:val="hybridMultilevel"/>
    <w:tmpl w:val="E390B16A"/>
    <w:lvl w:ilvl="0" w:tplc="27EC08CC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FA31398"/>
    <w:multiLevelType w:val="hybridMultilevel"/>
    <w:tmpl w:val="BE22B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2F19C1"/>
    <w:multiLevelType w:val="hybridMultilevel"/>
    <w:tmpl w:val="EF867E9E"/>
    <w:lvl w:ilvl="0" w:tplc="37ECDFEC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F552E42"/>
    <w:multiLevelType w:val="hybridMultilevel"/>
    <w:tmpl w:val="00CE3C54"/>
    <w:lvl w:ilvl="0" w:tplc="73A4D0A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BE77935"/>
    <w:multiLevelType w:val="hybridMultilevel"/>
    <w:tmpl w:val="3E42EDEE"/>
    <w:lvl w:ilvl="0" w:tplc="FB72FEB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DF274E"/>
    <w:multiLevelType w:val="hybridMultilevel"/>
    <w:tmpl w:val="425C0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3711A9"/>
    <w:multiLevelType w:val="hybridMultilevel"/>
    <w:tmpl w:val="5352C478"/>
    <w:lvl w:ilvl="0" w:tplc="0409001B">
      <w:start w:val="1"/>
      <w:numFmt w:val="lowerRoman"/>
      <w:lvlText w:val="%1."/>
      <w:lvlJc w:val="righ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08279EC"/>
    <w:multiLevelType w:val="hybridMultilevel"/>
    <w:tmpl w:val="E69225D8"/>
    <w:lvl w:ilvl="0" w:tplc="B86240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B36DC7"/>
    <w:multiLevelType w:val="hybridMultilevel"/>
    <w:tmpl w:val="28105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085F76"/>
    <w:multiLevelType w:val="hybridMultilevel"/>
    <w:tmpl w:val="4C3850EC"/>
    <w:lvl w:ilvl="0" w:tplc="27EC08CC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3"/>
  </w:num>
  <w:num w:numId="3">
    <w:abstractNumId w:val="4"/>
  </w:num>
  <w:num w:numId="4">
    <w:abstractNumId w:val="7"/>
  </w:num>
  <w:num w:numId="5">
    <w:abstractNumId w:val="13"/>
  </w:num>
  <w:num w:numId="6">
    <w:abstractNumId w:val="1"/>
  </w:num>
  <w:num w:numId="7">
    <w:abstractNumId w:val="10"/>
  </w:num>
  <w:num w:numId="8">
    <w:abstractNumId w:val="8"/>
  </w:num>
  <w:num w:numId="9">
    <w:abstractNumId w:val="16"/>
  </w:num>
  <w:num w:numId="10">
    <w:abstractNumId w:val="2"/>
  </w:num>
  <w:num w:numId="11">
    <w:abstractNumId w:val="0"/>
  </w:num>
  <w:num w:numId="12">
    <w:abstractNumId w:val="11"/>
  </w:num>
  <w:num w:numId="13">
    <w:abstractNumId w:val="14"/>
  </w:num>
  <w:num w:numId="14">
    <w:abstractNumId w:val="17"/>
  </w:num>
  <w:num w:numId="15">
    <w:abstractNumId w:val="6"/>
  </w:num>
  <w:num w:numId="16">
    <w:abstractNumId w:val="15"/>
  </w:num>
  <w:num w:numId="17">
    <w:abstractNumId w:val="5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16"/>
    <w:rsid w:val="00227994"/>
    <w:rsid w:val="006F3A46"/>
    <w:rsid w:val="00704616"/>
    <w:rsid w:val="008C0A38"/>
    <w:rsid w:val="00D2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4B92A"/>
  <w15:chartTrackingRefBased/>
  <w15:docId w15:val="{39CD23A1-E426-49DE-BCA1-2DDAE4FB5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04616"/>
  </w:style>
  <w:style w:type="paragraph" w:styleId="Heading1">
    <w:name w:val="heading 1"/>
    <w:basedOn w:val="Normal"/>
    <w:next w:val="Normal"/>
    <w:link w:val="Heading1Char"/>
    <w:uiPriority w:val="9"/>
    <w:qFormat/>
    <w:rsid w:val="007046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0461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6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461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704616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046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616"/>
  </w:style>
  <w:style w:type="paragraph" w:styleId="Footer">
    <w:name w:val="footer"/>
    <w:basedOn w:val="Normal"/>
    <w:link w:val="FooterChar"/>
    <w:uiPriority w:val="99"/>
    <w:unhideWhenUsed/>
    <w:rsid w:val="007046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616"/>
  </w:style>
  <w:style w:type="character" w:styleId="Hyperlink">
    <w:name w:val="Hyperlink"/>
    <w:basedOn w:val="DefaultParagraphFont"/>
    <w:uiPriority w:val="99"/>
    <w:unhideWhenUsed/>
    <w:rsid w:val="0070461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046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4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6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6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6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61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04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04616"/>
    <w:rPr>
      <w:i/>
      <w:iCs/>
    </w:rPr>
  </w:style>
  <w:style w:type="character" w:customStyle="1" w:styleId="apple-converted-space">
    <w:name w:val="apple-converted-space"/>
    <w:basedOn w:val="DefaultParagraphFont"/>
    <w:rsid w:val="00704616"/>
  </w:style>
  <w:style w:type="character" w:customStyle="1" w:styleId="author">
    <w:name w:val="author"/>
    <w:basedOn w:val="DefaultParagraphFont"/>
    <w:rsid w:val="00704616"/>
  </w:style>
  <w:style w:type="character" w:customStyle="1" w:styleId="pubyear">
    <w:name w:val="pubyear"/>
    <w:basedOn w:val="DefaultParagraphFont"/>
    <w:rsid w:val="00704616"/>
  </w:style>
  <w:style w:type="character" w:customStyle="1" w:styleId="chaptertitle">
    <w:name w:val="chaptertitle"/>
    <w:basedOn w:val="DefaultParagraphFont"/>
    <w:rsid w:val="00704616"/>
  </w:style>
  <w:style w:type="character" w:customStyle="1" w:styleId="booktitle">
    <w:name w:val="booktitle"/>
    <w:basedOn w:val="DefaultParagraphFont"/>
    <w:rsid w:val="00704616"/>
  </w:style>
  <w:style w:type="character" w:customStyle="1" w:styleId="editor">
    <w:name w:val="editor"/>
    <w:basedOn w:val="DefaultParagraphFont"/>
    <w:rsid w:val="00704616"/>
  </w:style>
  <w:style w:type="character" w:customStyle="1" w:styleId="pagefirst">
    <w:name w:val="pagefirst"/>
    <w:basedOn w:val="DefaultParagraphFont"/>
    <w:rsid w:val="00704616"/>
  </w:style>
  <w:style w:type="character" w:customStyle="1" w:styleId="pagelast">
    <w:name w:val="pagelast"/>
    <w:basedOn w:val="DefaultParagraphFont"/>
    <w:rsid w:val="00704616"/>
  </w:style>
  <w:style w:type="character" w:customStyle="1" w:styleId="publisherlocation">
    <w:name w:val="publisherlocation"/>
    <w:basedOn w:val="DefaultParagraphFont"/>
    <w:rsid w:val="00704616"/>
  </w:style>
  <w:style w:type="paragraph" w:styleId="NoSpacing">
    <w:name w:val="No Spacing"/>
    <w:uiPriority w:val="1"/>
    <w:qFormat/>
    <w:rsid w:val="0070461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046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rticletitle">
    <w:name w:val="articletitle"/>
    <w:basedOn w:val="DefaultParagraphFont"/>
    <w:rsid w:val="00704616"/>
  </w:style>
  <w:style w:type="character" w:customStyle="1" w:styleId="vol">
    <w:name w:val="vol"/>
    <w:basedOn w:val="DefaultParagraphFont"/>
    <w:rsid w:val="00704616"/>
  </w:style>
  <w:style w:type="character" w:styleId="Strong">
    <w:name w:val="Strong"/>
    <w:basedOn w:val="DefaultParagraphFont"/>
    <w:uiPriority w:val="22"/>
    <w:qFormat/>
    <w:rsid w:val="00704616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61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04616"/>
    <w:rPr>
      <w:rFonts w:eastAsiaTheme="minorEastAsia"/>
      <w:color w:val="5A5A5A" w:themeColor="text1" w:themeTint="A5"/>
      <w:spacing w:val="15"/>
    </w:rPr>
  </w:style>
  <w:style w:type="character" w:customStyle="1" w:styleId="name">
    <w:name w:val="name"/>
    <w:basedOn w:val="DefaultParagraphFont"/>
    <w:rsid w:val="00704616"/>
  </w:style>
  <w:style w:type="character" w:customStyle="1" w:styleId="person-group">
    <w:name w:val="person-group"/>
    <w:basedOn w:val="DefaultParagraphFont"/>
    <w:rsid w:val="00704616"/>
  </w:style>
  <w:style w:type="paragraph" w:styleId="Quote">
    <w:name w:val="Quote"/>
    <w:basedOn w:val="Normal"/>
    <w:next w:val="Normal"/>
    <w:link w:val="QuoteChar"/>
    <w:uiPriority w:val="29"/>
    <w:qFormat/>
    <w:rsid w:val="0070461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616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704616"/>
  </w:style>
  <w:style w:type="character" w:styleId="SubtleEmphasis">
    <w:name w:val="Subtle Emphasis"/>
    <w:basedOn w:val="DefaultParagraphFont"/>
    <w:uiPriority w:val="19"/>
    <w:qFormat/>
    <w:rsid w:val="00704616"/>
    <w:rPr>
      <w:i/>
      <w:iCs/>
      <w:color w:val="404040" w:themeColor="text1" w:themeTint="B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61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461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04616"/>
    <w:rPr>
      <w:color w:val="954F72"/>
      <w:u w:val="single"/>
    </w:rPr>
  </w:style>
  <w:style w:type="paragraph" w:customStyle="1" w:styleId="msonormal0">
    <w:name w:val="msonormal"/>
    <w:basedOn w:val="Normal"/>
    <w:rsid w:val="00704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046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046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046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046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04616"/>
    <w:rPr>
      <w:color w:val="808080"/>
    </w:rPr>
  </w:style>
  <w:style w:type="character" w:customStyle="1" w:styleId="reference-text">
    <w:name w:val="reference-text"/>
    <w:basedOn w:val="DefaultParagraphFont"/>
    <w:rsid w:val="00704616"/>
  </w:style>
  <w:style w:type="character" w:customStyle="1" w:styleId="mw-cite-backlink">
    <w:name w:val="mw-cite-backlink"/>
    <w:basedOn w:val="DefaultParagraphFont"/>
    <w:rsid w:val="00704616"/>
  </w:style>
  <w:style w:type="paragraph" w:customStyle="1" w:styleId="TitlePage">
    <w:name w:val="TitlePage"/>
    <w:basedOn w:val="Normal"/>
    <w:rsid w:val="00704616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entText0">
    <w:name w:val="commentText"/>
    <w:basedOn w:val="BodyText"/>
    <w:link w:val="commentTextChar0"/>
    <w:rsid w:val="00704616"/>
    <w:pPr>
      <w:spacing w:line="240" w:lineRule="auto"/>
    </w:pPr>
    <w:rPr>
      <w:rFonts w:ascii="Times New Roman" w:eastAsia="Times New Roman" w:hAnsi="Times New Roman" w:cs="Times New Roman"/>
      <w:i/>
      <w:iCs/>
      <w:color w:val="0000FF"/>
      <w:sz w:val="20"/>
      <w:szCs w:val="20"/>
    </w:rPr>
  </w:style>
  <w:style w:type="character" w:customStyle="1" w:styleId="commentTextChar0">
    <w:name w:val="commentText Char"/>
    <w:basedOn w:val="BodyTextChar"/>
    <w:link w:val="commentText0"/>
    <w:rsid w:val="00704616"/>
    <w:rPr>
      <w:rFonts w:ascii="Times New Roman" w:eastAsia="Times New Roman" w:hAnsi="Times New Roman" w:cs="Times New Roman"/>
      <w:i/>
      <w:iCs/>
      <w:color w:val="0000FF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046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4616"/>
  </w:style>
  <w:style w:type="paragraph" w:styleId="TOC1">
    <w:name w:val="toc 1"/>
    <w:basedOn w:val="Normal"/>
    <w:next w:val="Normal"/>
    <w:autoRedefine/>
    <w:uiPriority w:val="39"/>
    <w:unhideWhenUsed/>
    <w:rsid w:val="00704616"/>
    <w:pPr>
      <w:spacing w:after="100"/>
    </w:pPr>
    <w:rPr>
      <w:rFonts w:ascii="Times New Roman" w:hAnsi="Times New Roman" w:cs="Times New Roman"/>
      <w:sz w:val="24"/>
      <w:szCs w:val="24"/>
    </w:rPr>
  </w:style>
  <w:style w:type="paragraph" w:customStyle="1" w:styleId="titlepage0">
    <w:name w:val="titlepage"/>
    <w:basedOn w:val="Normal"/>
    <w:rsid w:val="00704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toproof">
    <w:name w:val="elementtoproof"/>
    <w:basedOn w:val="DefaultParagraphFont"/>
    <w:rsid w:val="0070461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46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04616"/>
    <w:rPr>
      <w:color w:val="605E5C"/>
      <w:shd w:val="clear" w:color="auto" w:fill="E1DFDD"/>
    </w:rPr>
  </w:style>
  <w:style w:type="paragraph" w:customStyle="1" w:styleId="xl64">
    <w:name w:val="xl64"/>
    <w:basedOn w:val="Normal"/>
    <w:rsid w:val="007046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046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0461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04616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616"/>
    <w:rPr>
      <w:rFonts w:ascii="Courier New" w:eastAsia="Times New Roman" w:hAnsi="Courier New" w:cs="Courier New"/>
      <w:sz w:val="20"/>
      <w:szCs w:val="20"/>
    </w:rPr>
  </w:style>
  <w:style w:type="character" w:customStyle="1" w:styleId="cf11">
    <w:name w:val="cf11"/>
    <w:basedOn w:val="DefaultParagraphFont"/>
    <w:rsid w:val="00704616"/>
    <w:rPr>
      <w:rFonts w:ascii="Segoe UI" w:hAnsi="Segoe UI" w:cs="Segoe UI" w:hint="default"/>
      <w:i/>
      <w:iCs/>
      <w:color w:val="222222"/>
      <w:sz w:val="18"/>
      <w:szCs w:val="18"/>
    </w:rPr>
  </w:style>
  <w:style w:type="paragraph" w:customStyle="1" w:styleId="pf0">
    <w:name w:val="pf0"/>
    <w:basedOn w:val="Normal"/>
    <w:rsid w:val="00704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21">
    <w:name w:val="cf21"/>
    <w:basedOn w:val="DefaultParagraphFont"/>
    <w:rsid w:val="00704616"/>
    <w:rPr>
      <w:rFonts w:ascii="Segoe UI" w:hAnsi="Segoe UI" w:cs="Segoe UI" w:hint="default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704616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704616"/>
    <w:pPr>
      <w:spacing w:after="100"/>
      <w:ind w:left="440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5</Words>
  <Characters>789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kenholtz, Erin</dc:creator>
  <cp:keywords/>
  <dc:description/>
  <cp:lastModifiedBy>Erin Stukenholtz</cp:lastModifiedBy>
  <cp:revision>2</cp:revision>
  <dcterms:created xsi:type="dcterms:W3CDTF">2022-07-19T01:23:00Z</dcterms:created>
  <dcterms:modified xsi:type="dcterms:W3CDTF">2022-07-19T01:23:00Z</dcterms:modified>
</cp:coreProperties>
</file>